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5335" w:rsidRDefault="006C51C6" w:rsidP="00975335">
      <w:pPr>
        <w:jc w:val="both"/>
        <w:rPr>
          <w:b/>
          <w:lang w:val="en-GB"/>
        </w:rPr>
      </w:pPr>
      <w:r>
        <w:rPr>
          <w:b/>
          <w:lang w:val="en-GB"/>
        </w:rPr>
        <w:t>Table S3</w:t>
      </w:r>
      <w:r w:rsidR="00975335" w:rsidRPr="00DE3F17">
        <w:rPr>
          <w:b/>
          <w:lang w:val="en-GB"/>
        </w:rPr>
        <w:t xml:space="preserve">. Complete </w:t>
      </w:r>
      <w:r w:rsidR="00975335" w:rsidRPr="00FA631C">
        <w:rPr>
          <w:b/>
          <w:i/>
          <w:lang w:val="en-GB"/>
        </w:rPr>
        <w:t>in vitro</w:t>
      </w:r>
      <w:r w:rsidR="00975335" w:rsidRPr="00DE3F17">
        <w:rPr>
          <w:b/>
          <w:lang w:val="en-GB"/>
        </w:rPr>
        <w:t xml:space="preserve"> miRNA profile</w:t>
      </w:r>
      <w:r w:rsidR="00975335">
        <w:rPr>
          <w:b/>
          <w:lang w:val="en-GB"/>
        </w:rPr>
        <w:t xml:space="preserve"> from sequencing</w:t>
      </w:r>
      <w:r w:rsidR="00975335" w:rsidRPr="00DE3F17">
        <w:rPr>
          <w:b/>
          <w:lang w:val="en-GB"/>
        </w:rPr>
        <w:t xml:space="preserve"> and differential expression a</w:t>
      </w:r>
      <w:r w:rsidR="00975335">
        <w:rPr>
          <w:b/>
          <w:lang w:val="en-GB"/>
        </w:rPr>
        <w:t>nalysis through fold change</w:t>
      </w:r>
      <w:r w:rsidR="00975335" w:rsidRPr="00DE3F17">
        <w:rPr>
          <w:b/>
          <w:lang w:val="en-GB"/>
        </w:rPr>
        <w:t xml:space="preserve"> between NIA-3</w:t>
      </w:r>
      <w:r w:rsidR="00975335">
        <w:rPr>
          <w:b/>
          <w:lang w:val="en-GB"/>
        </w:rPr>
        <w:t xml:space="preserve"> strain</w:t>
      </w:r>
      <w:r w:rsidR="00975335" w:rsidRPr="00DE3F17">
        <w:rPr>
          <w:b/>
          <w:lang w:val="en-GB"/>
        </w:rPr>
        <w:t xml:space="preserve"> infected group (NIA), Begonia</w:t>
      </w:r>
      <w:r w:rsidR="00975335">
        <w:rPr>
          <w:b/>
          <w:lang w:val="en-GB"/>
        </w:rPr>
        <w:t xml:space="preserve"> strain</w:t>
      </w:r>
      <w:r w:rsidR="00975335" w:rsidRPr="00DE3F17">
        <w:rPr>
          <w:b/>
          <w:lang w:val="en-GB"/>
        </w:rPr>
        <w:t xml:space="preserve"> infected group (BEG) and mock-infected group (</w:t>
      </w:r>
      <w:r w:rsidR="00975335">
        <w:rPr>
          <w:b/>
          <w:lang w:val="en-GB"/>
        </w:rPr>
        <w:t>MI</w:t>
      </w:r>
      <w:r w:rsidR="00975335" w:rsidRPr="00DE3F17">
        <w:rPr>
          <w:b/>
          <w:lang w:val="en-GB"/>
        </w:rPr>
        <w:t xml:space="preserve">). </w:t>
      </w:r>
    </w:p>
    <w:tbl>
      <w:tblPr>
        <w:tblW w:w="7671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1575"/>
        <w:gridCol w:w="1418"/>
        <w:gridCol w:w="850"/>
        <w:gridCol w:w="1276"/>
        <w:gridCol w:w="1276"/>
        <w:gridCol w:w="1276"/>
      </w:tblGrid>
      <w:tr w:rsidR="00975335" w:rsidRPr="00DE3F17" w:rsidTr="003A3546">
        <w:trPr>
          <w:trHeight w:val="300"/>
          <w:jc w:val="center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b/>
                <w:bCs/>
                <w:lang w:eastAsia="ca-ES"/>
              </w:rPr>
              <w:t>miRN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335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</w:pPr>
            <w:proofErr w:type="spellStart"/>
            <w:r w:rsidRPr="00DE3F17"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  <w:t>Copy</w:t>
            </w:r>
            <w:proofErr w:type="spellEnd"/>
          </w:p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  <w:t xml:space="preserve"> </w:t>
            </w:r>
            <w:proofErr w:type="spellStart"/>
            <w:r w:rsidRPr="00DE3F17"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  <w:t>numbe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  <w:t>Isomi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  <w:t>Fold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  <w:t>Change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  <w:t xml:space="preserve"> </w:t>
            </w:r>
            <w:r w:rsidRPr="00DE3F17"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  <w:t xml:space="preserve">BEG </w:t>
            </w:r>
            <w:proofErr w:type="spellStart"/>
            <w:r w:rsidRPr="00CD26BC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ca-ES"/>
              </w:rPr>
              <w:t>vs</w:t>
            </w:r>
            <w:proofErr w:type="spellEnd"/>
            <w:r w:rsidRPr="00DE3F17"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  <w:t xml:space="preserve">.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  <w:t>M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  <w:t>Fold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  <w:t>Change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  <w:t xml:space="preserve"> </w:t>
            </w:r>
            <w:r w:rsidRPr="00DE3F17"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  <w:t xml:space="preserve">NIA </w:t>
            </w:r>
            <w:proofErr w:type="spellStart"/>
            <w:r w:rsidRPr="00CD26BC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ca-ES"/>
              </w:rPr>
              <w:t>vs</w:t>
            </w:r>
            <w:proofErr w:type="spellEnd"/>
            <w:r w:rsidRPr="00DE3F17"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  <w:t xml:space="preserve">.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  <w:t>M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  <w:t>Fold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  <w:t>Change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  <w:t xml:space="preserve"> </w:t>
            </w:r>
            <w:r w:rsidRPr="00DE3F17"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  <w:t xml:space="preserve">NIA </w:t>
            </w:r>
            <w:proofErr w:type="spellStart"/>
            <w:r w:rsidRPr="00CD26BC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ca-ES"/>
              </w:rPr>
              <w:t>vs</w:t>
            </w:r>
            <w:proofErr w:type="spellEnd"/>
            <w:r w:rsidRPr="00DE3F17"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  <w:t>. BEG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3a-3p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05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4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2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4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14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21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7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34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00b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9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86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3b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7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05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92a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5.20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25b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8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7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8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13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7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7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48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0a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5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49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LLT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4.04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83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55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99b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6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99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65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9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13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0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8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5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7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44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92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57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1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09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22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5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07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9a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47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98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63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42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,</w:t>
            </w: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18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0d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9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24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5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9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34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0b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9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.26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39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8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10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93a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7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67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00a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7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22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92b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7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5.70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8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35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24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04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77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5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5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91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91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5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07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88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03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0.07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5b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58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8a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07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4a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64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rR1-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4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49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90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3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1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62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551a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4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26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0a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68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21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25a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8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3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64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7a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13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510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9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8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94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let-7a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45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74b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95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9b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4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4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02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lastRenderedPageBreak/>
              <w:t>miR-29c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05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428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6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6.45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0a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7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9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15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4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48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let-7b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5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58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574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36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6a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5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39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93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86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2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4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03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30b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37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505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42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500a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01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39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4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2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4.60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35b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36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51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32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let-7d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8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6.38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2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22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0e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10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532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06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9a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13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74a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.17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8a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56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9b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6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4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62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532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09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let-7f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21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3a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1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7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34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let-7i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5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6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17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652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09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505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5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5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68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7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09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8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4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.28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let-7e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28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445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7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26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61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12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89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8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5.63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93a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4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4.80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0b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9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99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449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3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81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624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7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1.73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5b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63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88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8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64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7.57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769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31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39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08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423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50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423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7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27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652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4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89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92c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4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32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2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48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24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7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6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14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35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36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500a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.38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25a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5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5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10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lastRenderedPageBreak/>
              <w:t>miR-99b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5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4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18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8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5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3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07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let-7d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05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50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17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45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6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9.23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30b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53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7b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03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let-7b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5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54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0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4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8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76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664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.09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48b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7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4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23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91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15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502b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35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LLT11a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47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55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.38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01a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89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48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4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92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5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3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.37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06b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13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26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95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00a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34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62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04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425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5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1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91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26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4.97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7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4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74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0c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5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4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24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716b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4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8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71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40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18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78a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4.02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8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4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7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56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26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08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62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5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.93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61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4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6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30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00c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05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LLT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09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306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4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7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59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5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1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5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.05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40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4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.70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0a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.15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6651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7.39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let-7g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2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5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.10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40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30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74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73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3b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1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3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22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9c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6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4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.37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06b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.39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30a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9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.34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421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8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.13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06a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41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38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1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2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10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184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36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LLT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6.75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lastRenderedPageBreak/>
              <w:t>miR-128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78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96b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4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6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.10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9a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.16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19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4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35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61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36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455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20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509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25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510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320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.71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LLT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.09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24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1.20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25b-2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47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92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5.31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1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.84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6a-1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.35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31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84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466i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2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8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.68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271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4.45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51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4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5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23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83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00b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.25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1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53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6b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.04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1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10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1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7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82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2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4.37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499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36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16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57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35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11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425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16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455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8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.66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45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5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20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5a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16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81b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.02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9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96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4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07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074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08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17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3b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6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4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37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49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35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01b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31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6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9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47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38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.00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586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450b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18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7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76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10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07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07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19-1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3c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62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lastRenderedPageBreak/>
              <w:t>miR-301b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37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450c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64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03a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0a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32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24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296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38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4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7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194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5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22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5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2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32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41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2.73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4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47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6a-2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47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9b-1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29b-2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2.55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30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5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3613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8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6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37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448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45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47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539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.35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545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3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574-3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624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652-5p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1.82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660-5p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5.1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  <w:tr w:rsidR="00975335" w:rsidRPr="00DE3F17" w:rsidTr="003A3546">
        <w:trPr>
          <w:trHeight w:val="255"/>
          <w:jc w:val="center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lang w:eastAsia="ca-ES"/>
              </w:rPr>
              <w:t>miR-LLT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5335" w:rsidRPr="00DE3F17" w:rsidRDefault="00975335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DE3F17">
              <w:rPr>
                <w:rFonts w:ascii="Calibri" w:eastAsia="Times New Roman" w:hAnsi="Calibri" w:cs="Times New Roman"/>
                <w:color w:val="000000"/>
                <w:lang w:eastAsia="ca-ES"/>
              </w:rPr>
              <w:t>-</w:t>
            </w:r>
          </w:p>
        </w:tc>
      </w:tr>
    </w:tbl>
    <w:p w:rsidR="00F6093B" w:rsidRDefault="00F6093B"/>
    <w:sectPr w:rsidR="00F6093B" w:rsidSect="00F609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2C4D75"/>
    <w:multiLevelType w:val="hybridMultilevel"/>
    <w:tmpl w:val="F22E963A"/>
    <w:lvl w:ilvl="0" w:tplc="62F4A21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D556C7"/>
    <w:multiLevelType w:val="hybridMultilevel"/>
    <w:tmpl w:val="48345DF4"/>
    <w:lvl w:ilvl="0" w:tplc="725229F0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CF537D"/>
    <w:multiLevelType w:val="multilevel"/>
    <w:tmpl w:val="767031AC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3">
    <w:nsid w:val="26BE0749"/>
    <w:multiLevelType w:val="multilevel"/>
    <w:tmpl w:val="A1CA4830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4">
    <w:nsid w:val="2A8C7FF0"/>
    <w:multiLevelType w:val="multilevel"/>
    <w:tmpl w:val="0EF422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96"/>
        <w:szCs w:val="96"/>
      </w:rPr>
    </w:lvl>
    <w:lvl w:ilvl="1">
      <w:start w:val="2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32AB0EFA"/>
    <w:multiLevelType w:val="multilevel"/>
    <w:tmpl w:val="96F80B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6">
    <w:nsid w:val="354D7904"/>
    <w:multiLevelType w:val="multilevel"/>
    <w:tmpl w:val="C464C9D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sz w:val="96"/>
        <w:szCs w:val="96"/>
      </w:rPr>
    </w:lvl>
    <w:lvl w:ilvl="1">
      <w:start w:val="2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>
    <w:nsid w:val="3BA32C72"/>
    <w:multiLevelType w:val="multilevel"/>
    <w:tmpl w:val="79E6D6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96"/>
        <w:szCs w:val="96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932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>
    <w:nsid w:val="3EEB7EC3"/>
    <w:multiLevelType w:val="multilevel"/>
    <w:tmpl w:val="83443F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>
    <w:nsid w:val="49A5764F"/>
    <w:multiLevelType w:val="hybridMultilevel"/>
    <w:tmpl w:val="5DD2AB5C"/>
    <w:lvl w:ilvl="0" w:tplc="76F03F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A2E1D1E"/>
    <w:multiLevelType w:val="hybridMultilevel"/>
    <w:tmpl w:val="47BA3D7C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6F424EE"/>
    <w:multiLevelType w:val="singleLevel"/>
    <w:tmpl w:val="9EC0C3EA"/>
    <w:lvl w:ilvl="0">
      <w:start w:val="1"/>
      <w:numFmt w:val="decimal"/>
      <w:lvlText w:val="%1."/>
      <w:legacy w:legacy="1" w:legacySpace="0" w:legacyIndent="0"/>
      <w:lvlJc w:val="left"/>
      <w:pPr>
        <w:ind w:left="0" w:firstLine="0"/>
      </w:pPr>
    </w:lvl>
  </w:abstractNum>
  <w:abstractNum w:abstractNumId="12">
    <w:nsid w:val="5E3E36BE"/>
    <w:multiLevelType w:val="hybridMultilevel"/>
    <w:tmpl w:val="38C44A5C"/>
    <w:lvl w:ilvl="0" w:tplc="73F042A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934069"/>
    <w:multiLevelType w:val="hybridMultilevel"/>
    <w:tmpl w:val="5356925A"/>
    <w:lvl w:ilvl="0" w:tplc="1980B66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6521BEA"/>
    <w:multiLevelType w:val="multilevel"/>
    <w:tmpl w:val="0B62F1A4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04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32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6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88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072" w:hanging="1800"/>
      </w:pPr>
      <w:rPr>
        <w:rFonts w:hint="default"/>
      </w:rPr>
    </w:lvl>
  </w:abstractNum>
  <w:abstractNum w:abstractNumId="15">
    <w:nsid w:val="770A0CBD"/>
    <w:multiLevelType w:val="hybridMultilevel"/>
    <w:tmpl w:val="520853A6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EE2002B"/>
    <w:multiLevelType w:val="multilevel"/>
    <w:tmpl w:val="96F80B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>
    <w:abstractNumId w:val="8"/>
  </w:num>
  <w:num w:numId="2">
    <w:abstractNumId w:val="4"/>
  </w:num>
  <w:num w:numId="3">
    <w:abstractNumId w:val="3"/>
  </w:num>
  <w:num w:numId="4">
    <w:abstractNumId w:val="2"/>
  </w:num>
  <w:num w:numId="5">
    <w:abstractNumId w:val="7"/>
  </w:num>
  <w:num w:numId="6">
    <w:abstractNumId w:val="14"/>
  </w:num>
  <w:num w:numId="7">
    <w:abstractNumId w:val="5"/>
  </w:num>
  <w:num w:numId="8">
    <w:abstractNumId w:val="15"/>
  </w:num>
  <w:num w:numId="9">
    <w:abstractNumId w:val="6"/>
  </w:num>
  <w:num w:numId="10">
    <w:abstractNumId w:val="10"/>
  </w:num>
  <w:num w:numId="11">
    <w:abstractNumId w:val="16"/>
  </w:num>
  <w:num w:numId="12">
    <w:abstractNumId w:val="9"/>
  </w:num>
  <w:num w:numId="13">
    <w:abstractNumId w:val="12"/>
  </w:num>
  <w:num w:numId="14">
    <w:abstractNumId w:val="1"/>
  </w:num>
  <w:num w:numId="15">
    <w:abstractNumId w:val="0"/>
  </w:num>
  <w:num w:numId="16">
    <w:abstractNumId w:val="13"/>
  </w:num>
  <w:num w:numId="17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975335"/>
    <w:rsid w:val="006C51C6"/>
    <w:rsid w:val="007977E8"/>
    <w:rsid w:val="00975335"/>
    <w:rsid w:val="00F609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335"/>
  </w:style>
  <w:style w:type="paragraph" w:styleId="Ttulo1">
    <w:name w:val="heading 1"/>
    <w:basedOn w:val="Normal"/>
    <w:link w:val="Ttulo1Car"/>
    <w:uiPriority w:val="9"/>
    <w:qFormat/>
    <w:rsid w:val="0097533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Ttulo3">
    <w:name w:val="heading 3"/>
    <w:basedOn w:val="Normal"/>
    <w:link w:val="Ttulo3Car"/>
    <w:uiPriority w:val="9"/>
    <w:qFormat/>
    <w:rsid w:val="0097533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75335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975335"/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table" w:styleId="Tablaconcuadrcula">
    <w:name w:val="Table Grid"/>
    <w:basedOn w:val="Tablanormal"/>
    <w:uiPriority w:val="59"/>
    <w:rsid w:val="009753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753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75335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975335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975335"/>
    <w:rPr>
      <w:color w:val="800080"/>
      <w:u w:val="single"/>
    </w:rPr>
  </w:style>
  <w:style w:type="paragraph" w:customStyle="1" w:styleId="xl63">
    <w:name w:val="xl63"/>
    <w:basedOn w:val="Normal"/>
    <w:rsid w:val="009753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styleId="Prrafodelista">
    <w:name w:val="List Paragraph"/>
    <w:basedOn w:val="Normal"/>
    <w:uiPriority w:val="34"/>
    <w:qFormat/>
    <w:rsid w:val="00975335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semiHidden/>
    <w:unhideWhenUsed/>
    <w:rsid w:val="00975335"/>
    <w:pPr>
      <w:tabs>
        <w:tab w:val="center" w:pos="4252"/>
        <w:tab w:val="right" w:pos="8504"/>
      </w:tabs>
      <w:spacing w:after="0" w:line="240" w:lineRule="auto"/>
    </w:pPr>
    <w:rPr>
      <w:lang w:val="es-ES" w:bidi="he-IL"/>
    </w:r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975335"/>
    <w:rPr>
      <w:lang w:val="es-ES" w:bidi="he-IL"/>
    </w:rPr>
  </w:style>
  <w:style w:type="character" w:styleId="Textoennegrita">
    <w:name w:val="Strong"/>
    <w:basedOn w:val="Fuentedeprrafopredeter"/>
    <w:uiPriority w:val="22"/>
    <w:qFormat/>
    <w:rsid w:val="00975335"/>
    <w:rPr>
      <w:b/>
      <w:bCs/>
    </w:rPr>
  </w:style>
  <w:style w:type="paragraph" w:styleId="Encabezado">
    <w:name w:val="header"/>
    <w:basedOn w:val="Normal"/>
    <w:link w:val="EncabezadoCar"/>
    <w:uiPriority w:val="99"/>
    <w:unhideWhenUsed/>
    <w:rsid w:val="00975335"/>
    <w:pPr>
      <w:tabs>
        <w:tab w:val="center" w:pos="4252"/>
        <w:tab w:val="right" w:pos="8504"/>
      </w:tabs>
      <w:spacing w:after="0" w:line="240" w:lineRule="auto"/>
    </w:pPr>
    <w:rPr>
      <w:lang w:val="es-ES" w:bidi="he-IL"/>
    </w:rPr>
  </w:style>
  <w:style w:type="character" w:customStyle="1" w:styleId="EncabezadoCar">
    <w:name w:val="Encabezado Car"/>
    <w:basedOn w:val="Fuentedeprrafopredeter"/>
    <w:link w:val="Encabezado"/>
    <w:uiPriority w:val="99"/>
    <w:rsid w:val="00975335"/>
    <w:rPr>
      <w:lang w:val="es-ES" w:bidi="he-IL"/>
    </w:rPr>
  </w:style>
  <w:style w:type="character" w:customStyle="1" w:styleId="apple-converted-space">
    <w:name w:val="apple-converted-space"/>
    <w:basedOn w:val="Fuentedeprrafopredeter"/>
    <w:rsid w:val="00975335"/>
  </w:style>
  <w:style w:type="paragraph" w:styleId="Textoindependiente">
    <w:name w:val="Body Text"/>
    <w:basedOn w:val="Normal"/>
    <w:link w:val="TextoindependienteCar"/>
    <w:rsid w:val="00975335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TextoindependienteCar">
    <w:name w:val="Texto independiente Car"/>
    <w:basedOn w:val="Fuentedeprrafopredeter"/>
    <w:link w:val="Textoindependiente"/>
    <w:rsid w:val="00975335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NormalWeb">
    <w:name w:val="Normal (Web)"/>
    <w:basedOn w:val="Normal"/>
    <w:uiPriority w:val="99"/>
    <w:unhideWhenUsed/>
    <w:rsid w:val="0097533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ca-ES"/>
    </w:rPr>
  </w:style>
  <w:style w:type="character" w:customStyle="1" w:styleId="hps">
    <w:name w:val="hps"/>
    <w:basedOn w:val="Fuentedeprrafopredeter"/>
    <w:rsid w:val="00975335"/>
  </w:style>
  <w:style w:type="character" w:customStyle="1" w:styleId="shorttext">
    <w:name w:val="short_text"/>
    <w:basedOn w:val="Fuentedeprrafopredeter"/>
    <w:rsid w:val="00975335"/>
  </w:style>
  <w:style w:type="character" w:styleId="Refdecomentario">
    <w:name w:val="annotation reference"/>
    <w:basedOn w:val="Fuentedeprrafopredeter"/>
    <w:uiPriority w:val="99"/>
    <w:semiHidden/>
    <w:unhideWhenUsed/>
    <w:rsid w:val="0097533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7533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75335"/>
    <w:rPr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75335"/>
    <w:rPr>
      <w:b/>
      <w:bCs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75335"/>
    <w:rPr>
      <w:b/>
      <w:bCs/>
    </w:rPr>
  </w:style>
  <w:style w:type="character" w:customStyle="1" w:styleId="AsuntodelcomentarioCar1">
    <w:name w:val="Asunto del comentario Car1"/>
    <w:basedOn w:val="TextocomentarioCar"/>
    <w:link w:val="Asuntodelcomentario"/>
    <w:uiPriority w:val="99"/>
    <w:semiHidden/>
    <w:rsid w:val="00975335"/>
    <w:rPr>
      <w:b/>
      <w:bCs/>
    </w:rPr>
  </w:style>
  <w:style w:type="character" w:customStyle="1" w:styleId="highlight">
    <w:name w:val="highlight"/>
    <w:basedOn w:val="Fuentedeprrafopredeter"/>
    <w:rsid w:val="0097533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78</Words>
  <Characters>6481</Characters>
  <Application>Microsoft Office Word</Application>
  <DocSecurity>0</DocSecurity>
  <Lines>54</Lines>
  <Paragraphs>15</Paragraphs>
  <ScaleCrop>false</ScaleCrop>
  <Company/>
  <LinksUpToDate>false</LinksUpToDate>
  <CharactersWithSpaces>7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iol Timoneda</dc:creator>
  <cp:lastModifiedBy>oRioLuS</cp:lastModifiedBy>
  <cp:revision>2</cp:revision>
  <dcterms:created xsi:type="dcterms:W3CDTF">2013-06-14T15:03:00Z</dcterms:created>
  <dcterms:modified xsi:type="dcterms:W3CDTF">2013-12-02T16:09:00Z</dcterms:modified>
</cp:coreProperties>
</file>